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E4397" w14:textId="77777777" w:rsidR="00EA5756" w:rsidRDefault="00BB58AD">
      <w:pPr>
        <w:spacing w:after="120"/>
      </w:pPr>
      <w:r>
        <w:rPr>
          <w:rFonts w:ascii="Arial" w:hAnsi="Arial" w:cs="Arial"/>
          <w:b/>
          <w:sz w:val="22"/>
          <w:szCs w:val="22"/>
        </w:rPr>
        <w:t>S1 Table.  p-ERK1/2 and p16INK4 expression</w:t>
      </w:r>
      <w:r>
        <w:rPr>
          <w:rFonts w:ascii="Arial" w:hAnsi="Arial" w:cs="Arial"/>
          <w:b/>
          <w:sz w:val="22"/>
          <w:szCs w:val="22"/>
          <w:vertAlign w:val="superscript"/>
        </w:rPr>
        <w:t>a</w:t>
      </w:r>
      <w:r>
        <w:rPr>
          <w:rFonts w:ascii="Arial" w:hAnsi="Arial" w:cs="Arial"/>
          <w:b/>
          <w:sz w:val="22"/>
          <w:szCs w:val="22"/>
        </w:rPr>
        <w:t xml:space="preserve"> in human cervical intraepithelial neoplasia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related to Fig 1)</w:t>
      </w:r>
    </w:p>
    <w:tbl>
      <w:tblPr>
        <w:tblW w:w="937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8"/>
        <w:gridCol w:w="630"/>
        <w:gridCol w:w="1980"/>
        <w:gridCol w:w="900"/>
        <w:gridCol w:w="270"/>
        <w:gridCol w:w="630"/>
        <w:gridCol w:w="1955"/>
        <w:gridCol w:w="925"/>
      </w:tblGrid>
      <w:tr w:rsidR="00EA5756" w14:paraId="25441EBE" w14:textId="77777777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20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3FF41" w14:textId="77777777" w:rsidR="00EA5756" w:rsidRDefault="00EA5756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41CC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0F906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ERK1/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E4941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CEFA5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26D27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195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22D56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6INK4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2109C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3EE67B8A" w14:textId="77777777">
        <w:tblPrEx>
          <w:tblCellMar>
            <w:top w:w="0" w:type="dxa"/>
            <w:bottom w:w="0" w:type="dxa"/>
          </w:tblCellMar>
        </w:tblPrEx>
        <w:trPr>
          <w:trHeight w:val="440"/>
        </w:trPr>
        <w:tc>
          <w:tcPr>
            <w:tcW w:w="2088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C326B" w14:textId="77777777" w:rsidR="00EA5756" w:rsidRDefault="00EA5756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71315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3C8C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core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B0E7A" w14:textId="77777777" w:rsidR="00EA5756" w:rsidRDefault="00BB58AD">
            <w:pPr>
              <w:spacing w:after="120"/>
            </w:pPr>
            <w:r>
              <w:rPr>
                <w:rFonts w:ascii="Arial" w:hAnsi="Arial" w:cs="Arial"/>
                <w:i/>
                <w:sz w:val="18"/>
                <w:szCs w:val="18"/>
              </w:rPr>
              <w:t>p value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74C8B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02B65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D6C5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core (95% CI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1938E" w14:textId="77777777" w:rsidR="00EA5756" w:rsidRDefault="00BB58AD">
            <w:pPr>
              <w:spacing w:after="120"/>
            </w:pPr>
            <w:r>
              <w:rPr>
                <w:rFonts w:ascii="Arial" w:hAnsi="Arial" w:cs="Arial"/>
                <w:i/>
                <w:sz w:val="18"/>
                <w:szCs w:val="18"/>
              </w:rPr>
              <w:t>p value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</w:tr>
      <w:tr w:rsidR="00EA5756" w14:paraId="15F57661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E2584" w14:textId="77777777" w:rsidR="00EA5756" w:rsidRDefault="00BB58AD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l study subject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1FE43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42AD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8.3 </w:t>
            </w:r>
            <w:r>
              <w:rPr>
                <w:rFonts w:ascii="Arial" w:hAnsi="Arial" w:cs="Arial"/>
                <w:sz w:val="18"/>
                <w:szCs w:val="18"/>
              </w:rPr>
              <w:t>[132.8-143.8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CD738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95A03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EE75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D4ADE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0 [92.5-105.4]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E2030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7AA324FC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B2FC6" w14:textId="77777777" w:rsidR="00EA5756" w:rsidRDefault="00BB58AD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agnostic category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47751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218FC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5405E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353EB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720B0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DA9E6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BAB9A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53B135B5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EC2E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8967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094E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.5 [108.1-121.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CC3DE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32212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EE14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571B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9 [50.0-55.7]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7EB77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37CAADDD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635CC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-grade CIN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AB32A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84D3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.3 [134.5-160.1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713AA" w14:textId="77777777" w:rsidR="00EA5756" w:rsidRDefault="00BB58AD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&lt;0.001</w:t>
            </w: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A550D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D839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E876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7 [81.2-108.2]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D802A" w14:textId="77777777" w:rsidR="00EA5756" w:rsidRDefault="00BB58AD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&lt;0.001</w:t>
            </w:r>
          </w:p>
        </w:tc>
      </w:tr>
      <w:tr w:rsidR="00EA5756" w14:paraId="20CA6C8E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CD29F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grade CIN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907B6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9A4F5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.9 [168.5-187.2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A5506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C9122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8A9E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AF9F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4.5 </w:t>
            </w:r>
            <w:r>
              <w:rPr>
                <w:rFonts w:ascii="Arial" w:hAnsi="Arial" w:cs="Arial"/>
                <w:sz w:val="18"/>
                <w:szCs w:val="18"/>
              </w:rPr>
              <w:t>[172.9-196.1]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4DDB7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4E08CD04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34A79" w14:textId="77777777" w:rsidR="00EA5756" w:rsidRDefault="00BB58AD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PV test in CIN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CB0FD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EBA1E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6F36E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59754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B5F96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ED0E3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074AD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A5756" w14:paraId="6561206C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E6D3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CF45C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740BD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2 [156.8-221.5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B9243" w14:textId="77777777" w:rsidR="00EA5756" w:rsidRDefault="00BB58AD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.201</w:t>
            </w:r>
          </w:p>
        </w:tc>
        <w:tc>
          <w:tcPr>
            <w:tcW w:w="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6FAFD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7B644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8404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.4 [101.4-175.3]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7652C" w14:textId="77777777" w:rsidR="00EA5756" w:rsidRDefault="00BB58AD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.486</w:t>
            </w:r>
          </w:p>
        </w:tc>
      </w:tr>
      <w:tr w:rsidR="00EA5756" w14:paraId="78110E90" w14:textId="77777777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5CE76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E6F0A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6BB3B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.9 [158.7-177.2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9B627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DC957" w14:textId="77777777" w:rsidR="00EA5756" w:rsidRDefault="00EA575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1D9E8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955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1882C" w14:textId="77777777" w:rsidR="00EA5756" w:rsidRDefault="00BB58AD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7 [139.7-163.7]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1F998" w14:textId="77777777" w:rsidR="00EA5756" w:rsidRDefault="00EA5756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14:paraId="41689C0E" w14:textId="77777777" w:rsidR="00EA5756" w:rsidRDefault="00EA5756">
      <w:pPr>
        <w:spacing w:after="120"/>
        <w:rPr>
          <w:rFonts w:ascii="Arial" w:hAnsi="Arial" w:cs="Arial"/>
          <w:sz w:val="22"/>
          <w:szCs w:val="22"/>
        </w:rPr>
      </w:pPr>
    </w:p>
    <w:p w14:paraId="653794BC" w14:textId="77777777" w:rsidR="00EA5756" w:rsidRDefault="00BB58AD">
      <w:pPr>
        <w:spacing w:after="120"/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>
        <w:rPr>
          <w:rFonts w:ascii="Arial" w:hAnsi="Arial" w:cs="Arial"/>
          <w:color w:val="000000"/>
          <w:sz w:val="22"/>
          <w:szCs w:val="22"/>
        </w:rPr>
        <w:t xml:space="preserve"> Protein expression was determined through analysis of an </w:t>
      </w:r>
      <w:r>
        <w:rPr>
          <w:rFonts w:ascii="Arial" w:hAnsi="Arial" w:cs="Arial"/>
          <w:color w:val="000000"/>
          <w:sz w:val="22"/>
          <w:szCs w:val="22"/>
        </w:rPr>
        <w:t>immunohistochemically stained tissue array, as described in the Materials and Methods section.</w:t>
      </w:r>
    </w:p>
    <w:p w14:paraId="2051CD5C" w14:textId="77777777" w:rsidR="00EA5756" w:rsidRDefault="00BB58AD">
      <w:pPr>
        <w:spacing w:after="120"/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>
        <w:rPr>
          <w:rFonts w:ascii="Arial" w:hAnsi="Arial" w:cs="Arial"/>
          <w:color w:val="000000"/>
          <w:sz w:val="22"/>
          <w:szCs w:val="22"/>
        </w:rPr>
        <w:t xml:space="preserve"> P-value was obtained from 1-way ANOVA when a variable has more than two categories and Welch’s </w:t>
      </w:r>
      <w:r>
        <w:rPr>
          <w:rFonts w:ascii="Arial" w:hAnsi="Arial" w:cs="Arial"/>
          <w:i/>
          <w:color w:val="000000"/>
          <w:sz w:val="22"/>
          <w:szCs w:val="22"/>
        </w:rPr>
        <w:t>t</w:t>
      </w:r>
      <w:r>
        <w:rPr>
          <w:rFonts w:ascii="Arial" w:hAnsi="Arial" w:cs="Arial"/>
          <w:color w:val="000000"/>
          <w:sz w:val="22"/>
          <w:szCs w:val="22"/>
        </w:rPr>
        <w:t>-test when it has two categories.</w:t>
      </w:r>
    </w:p>
    <w:p w14:paraId="7D400CD2" w14:textId="77777777" w:rsidR="00EA5756" w:rsidRDefault="00EA5756">
      <w:pPr>
        <w:ind w:right="-998"/>
        <w:jc w:val="center"/>
        <w:rPr>
          <w:rFonts w:ascii="Arial" w:hAnsi="Arial"/>
          <w:b/>
          <w:sz w:val="22"/>
        </w:rPr>
      </w:pPr>
    </w:p>
    <w:p w14:paraId="1D38E2A8" w14:textId="77777777" w:rsidR="00EA5756" w:rsidRDefault="00EA5756">
      <w:pPr>
        <w:ind w:right="-998"/>
        <w:jc w:val="center"/>
        <w:rPr>
          <w:rFonts w:ascii="Arial" w:hAnsi="Arial"/>
          <w:b/>
          <w:sz w:val="22"/>
        </w:rPr>
      </w:pPr>
    </w:p>
    <w:p w14:paraId="2A5BFF01" w14:textId="77777777" w:rsidR="00EA5756" w:rsidRDefault="00EA5756">
      <w:pPr>
        <w:pageBreakBefore/>
        <w:rPr>
          <w:rFonts w:ascii="Arial" w:hAnsi="Arial" w:cs="Arial"/>
          <w:b/>
          <w:sz w:val="22"/>
        </w:rPr>
      </w:pPr>
    </w:p>
    <w:p w14:paraId="26529724" w14:textId="77777777" w:rsidR="00EA5756" w:rsidRDefault="00EA5756">
      <w:pPr>
        <w:spacing w:line="360" w:lineRule="auto"/>
        <w:rPr>
          <w:rFonts w:ascii="Arial" w:hAnsi="Arial" w:cs="Arial"/>
          <w:b/>
          <w:sz w:val="22"/>
        </w:rPr>
      </w:pPr>
    </w:p>
    <w:p w14:paraId="497D0862" w14:textId="77777777" w:rsidR="00EA5756" w:rsidRDefault="00BB58AD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2 Table. Primers </w:t>
      </w:r>
      <w:r>
        <w:rPr>
          <w:rFonts w:ascii="Arial" w:hAnsi="Arial" w:cs="Arial"/>
          <w:b/>
          <w:sz w:val="22"/>
        </w:rPr>
        <w:t xml:space="preserve">used in analysis of HPV transcription and genome copies.  </w:t>
      </w:r>
    </w:p>
    <w:tbl>
      <w:tblPr>
        <w:tblW w:w="1013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0"/>
        <w:gridCol w:w="5400"/>
        <w:gridCol w:w="1263"/>
        <w:gridCol w:w="1764"/>
      </w:tblGrid>
      <w:tr w:rsidR="00EA5756" w14:paraId="60765F74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77C4E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89AF9" w14:textId="77777777" w:rsidR="00EA5756" w:rsidRDefault="00BB58AD">
            <w:pPr>
              <w:spacing w:line="360" w:lineRule="auto"/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equence (5’ to 3’)</w:t>
            </w:r>
            <w:r>
              <w:rPr>
                <w:rFonts w:ascii="Arial" w:hAnsi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E05BE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trand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F2836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Target mRNA</w:t>
            </w:r>
          </w:p>
        </w:tc>
      </w:tr>
      <w:tr w:rsidR="00EA5756" w14:paraId="4C2881A8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8DC0D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6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C2AD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AACAGCAATACAACAACC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F4C86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79D40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6</w:t>
            </w:r>
          </w:p>
        </w:tc>
      </w:tr>
      <w:tr w:rsidR="00EA5756" w14:paraId="7B7845D8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2E8F7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6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02AE5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ACCGACCCCTTATATTAT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A3A87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434BF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6</w:t>
            </w:r>
          </w:p>
        </w:tc>
      </w:tr>
      <w:tr w:rsidR="00EA5756" w14:paraId="71A9B109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7417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7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E83AC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GCTCAGAGGAGGAGGAT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E5E36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119DA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7</w:t>
            </w:r>
          </w:p>
        </w:tc>
      </w:tr>
      <w:tr w:rsidR="00EA5756" w14:paraId="758AB7D0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9953E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7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F1F73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CAACCGAAGCGTAGAGT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653E5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5F38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7</w:t>
            </w:r>
          </w:p>
        </w:tc>
      </w:tr>
      <w:tr w:rsidR="00EA5756" w14:paraId="7AFEF669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AA9E9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53985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ATCTGTTCTCAGAAACC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C700B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2FD6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EA5756" w14:paraId="0C6AE45A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19E6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E5ADC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GCCAAGTGCTGCCTA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5647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AD003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EA5756" w14:paraId="6DD92513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6FB54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6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ACEB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CTCGGCATTGGAAATACC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A8053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9B889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6</w:t>
            </w:r>
          </w:p>
        </w:tc>
      </w:tr>
      <w:tr w:rsidR="00EA5756" w14:paraId="5C5EFDE0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04AC8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6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19E50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TCCGTGTGGTGTGTCGTC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36416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3981A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6</w:t>
            </w:r>
          </w:p>
        </w:tc>
      </w:tr>
      <w:tr w:rsidR="00EA5756" w14:paraId="1EA57F5B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E71D0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7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10091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TGAGCAATTACCCGACA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A9DF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498C4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7</w:t>
            </w:r>
          </w:p>
        </w:tc>
      </w:tr>
      <w:tr w:rsidR="00EA5756" w14:paraId="6D914A0E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38C1E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7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2E5E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GCCCATTAACAGCTCTT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6B353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A558F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7</w:t>
            </w:r>
          </w:p>
        </w:tc>
      </w:tr>
      <w:tr w:rsidR="00EA5756" w14:paraId="703A24C4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2E5A1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A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05D15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GCTCATTTGGAATCGTGTGC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FB164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51D19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</w:tc>
      </w:tr>
      <w:tr w:rsidR="00EA5756" w14:paraId="2F65D732" w14:textId="77777777">
        <w:tblPrEx>
          <w:tblCellMar>
            <w:top w:w="0" w:type="dxa"/>
            <w:bottom w:w="0" w:type="dxa"/>
          </w:tblCellMar>
        </w:tblPrEx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1677F" w14:textId="77777777" w:rsidR="00EA5756" w:rsidRDefault="00BB58A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B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C2305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TTCACTGGTGCCCAAGG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82CEA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ntisense</w:t>
            </w: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FF7E4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</w:tc>
      </w:tr>
      <w:tr w:rsidR="00EA5756" w14:paraId="7C98E24D" w14:textId="77777777">
        <w:tblPrEx>
          <w:tblCellMar>
            <w:top w:w="0" w:type="dxa"/>
            <w:bottom w:w="0" w:type="dxa"/>
          </w:tblCellMar>
        </w:tblPrEx>
        <w:trPr>
          <w:trHeight w:val="657"/>
        </w:trPr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D6C42" w14:textId="77777777" w:rsidR="00EA5756" w:rsidRDefault="00BB58A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16QE1E4 Probe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F0AAD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TACTTCGTTGCTGCTGCAGGATCAGCCA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95B80" w14:textId="77777777" w:rsidR="00EA5756" w:rsidRDefault="00EA5756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8105F" w14:textId="77777777" w:rsidR="00EA5756" w:rsidRDefault="00BB58A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16 E1^E4</w:t>
            </w:r>
          </w:p>
        </w:tc>
      </w:tr>
      <w:tr w:rsidR="00EA5756" w14:paraId="004C1EB3" w14:textId="77777777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EA35B" w14:textId="77777777" w:rsidR="00EA5756" w:rsidRDefault="00BB58A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1QE1E4 Probe</w:t>
            </w:r>
          </w:p>
        </w:tc>
        <w:tc>
          <w:tcPr>
            <w:tcW w:w="5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D8571" w14:textId="77777777" w:rsidR="00EA5756" w:rsidRDefault="00BB58A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GTGACGAAATATCCTTTGCTGGGATTGTT</w:t>
            </w:r>
          </w:p>
        </w:tc>
        <w:tc>
          <w:tcPr>
            <w:tcW w:w="1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52069" w14:textId="77777777" w:rsidR="00EA5756" w:rsidRDefault="00EA575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263F" w14:textId="77777777" w:rsidR="00EA5756" w:rsidRDefault="00BB58A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PV31 E1^E4</w:t>
            </w:r>
          </w:p>
          <w:p w14:paraId="25AD3161" w14:textId="77777777" w:rsidR="00EA5756" w:rsidRDefault="00EA5756">
            <w:pPr>
              <w:rPr>
                <w:rFonts w:ascii="Arial" w:hAnsi="Arial" w:cs="Arial"/>
                <w:color w:val="000000"/>
              </w:rPr>
            </w:pPr>
          </w:p>
        </w:tc>
      </w:tr>
      <w:tr w:rsidR="00EA5756" w14:paraId="721893F4" w14:textId="77777777">
        <w:tblPrEx>
          <w:tblCellMar>
            <w:top w:w="0" w:type="dxa"/>
            <w:bottom w:w="0" w:type="dxa"/>
          </w:tblCellMar>
        </w:tblPrEx>
        <w:trPr>
          <w:trHeight w:val="612"/>
        </w:trPr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25EF2" w14:textId="77777777" w:rsidR="00EA5756" w:rsidRDefault="00BB58A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18s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119F2" w14:textId="77777777" w:rsidR="00EA5756" w:rsidRDefault="00BB58AD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PS18 primer set </w:t>
            </w:r>
            <w:r>
              <w:rPr>
                <w:rFonts w:ascii="Arial" w:hAnsi="Arial" w:cs="Arial"/>
                <w:color w:val="000000"/>
                <w:sz w:val="20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io-Rad, </w:t>
            </w:r>
            <w:r>
              <w:rPr>
                <w:rFonts w:ascii="Arial" w:hAnsi="Arial" w:cs="Arial"/>
                <w:bCs/>
                <w:color w:val="262626"/>
                <w:sz w:val="20"/>
              </w:rPr>
              <w:t>qHsaCEP0040177)</w:t>
            </w:r>
          </w:p>
          <w:p w14:paraId="708D2B52" w14:textId="77777777" w:rsidR="00EA5756" w:rsidRDefault="00EA575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3E19C" w14:textId="77777777" w:rsidR="00EA5756" w:rsidRDefault="00EA575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306CB" w14:textId="77777777" w:rsidR="00EA5756" w:rsidRDefault="00BB58A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ribosomal protein 18s </w:t>
            </w:r>
          </w:p>
        </w:tc>
      </w:tr>
    </w:tbl>
    <w:p w14:paraId="33F0DB4C" w14:textId="77777777" w:rsidR="00EA5756" w:rsidRDefault="00BB58AD"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 Corresponding to the sequence of HPV16 (GenBank accession </w:t>
      </w:r>
      <w:r>
        <w:rPr>
          <w:rFonts w:ascii="Arial" w:hAnsi="Arial"/>
          <w:sz w:val="20"/>
          <w:szCs w:val="20"/>
        </w:rPr>
        <w:t>number:</w:t>
      </w:r>
      <w:r>
        <w:rPr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K02718), HPV31 (GenBank accession number:</w:t>
      </w:r>
      <w:r>
        <w:rPr>
          <w:color w:val="000000"/>
          <w:sz w:val="20"/>
          <w:szCs w:val="20"/>
        </w:rPr>
        <w:t xml:space="preserve"> </w:t>
      </w:r>
      <w:r>
        <w:rPr>
          <w:rFonts w:ascii="Arial" w:hAnsi="Arial"/>
          <w:color w:val="000000"/>
          <w:sz w:val="20"/>
          <w:szCs w:val="20"/>
        </w:rPr>
        <w:t>J04353</w:t>
      </w:r>
      <w:r>
        <w:rPr>
          <w:rFonts w:ascii="Arial" w:hAnsi="Arial"/>
          <w:sz w:val="20"/>
          <w:szCs w:val="20"/>
        </w:rPr>
        <w:t xml:space="preserve">), or </w:t>
      </w:r>
      <w:r>
        <w:rPr>
          <w:rFonts w:ascii="Arial" w:hAnsi="Arial" w:cs="Arial"/>
          <w:sz w:val="20"/>
          <w:szCs w:val="20"/>
        </w:rPr>
        <w:t>ß-actin (GenBank accession number:</w:t>
      </w:r>
      <w:r>
        <w:rPr>
          <w:rFonts w:ascii="Arial" w:hAnsi="Arial" w:cs="Arial"/>
          <w:color w:val="000000"/>
          <w:sz w:val="20"/>
          <w:szCs w:val="20"/>
        </w:rPr>
        <w:t xml:space="preserve"> NM_001101.5)</w:t>
      </w:r>
    </w:p>
    <w:p w14:paraId="3A19BC90" w14:textId="77777777" w:rsidR="00EA5756" w:rsidRDefault="00EA5756">
      <w:pPr>
        <w:pageBreakBefore/>
      </w:pPr>
    </w:p>
    <w:sectPr w:rsidR="00EA5756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F5205" w14:textId="77777777" w:rsidR="00BB58AD" w:rsidRDefault="00BB58AD">
      <w:r>
        <w:separator/>
      </w:r>
    </w:p>
  </w:endnote>
  <w:endnote w:type="continuationSeparator" w:id="0">
    <w:p w14:paraId="0112F29A" w14:textId="77777777" w:rsidR="00BB58AD" w:rsidRDefault="00BB5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86F56" w14:textId="77777777" w:rsidR="00BB58AD" w:rsidRDefault="00BB58AD">
      <w:r>
        <w:rPr>
          <w:color w:val="000000"/>
        </w:rPr>
        <w:separator/>
      </w:r>
    </w:p>
  </w:footnote>
  <w:footnote w:type="continuationSeparator" w:id="0">
    <w:p w14:paraId="1253342A" w14:textId="77777777" w:rsidR="00BB58AD" w:rsidRDefault="00BB5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A5756"/>
    <w:rsid w:val="00774AEF"/>
    <w:rsid w:val="00BB58AD"/>
    <w:rsid w:val="00EA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6A7FE"/>
  <w15:docId w15:val="{516CECDF-F855-45C6-AAE5-4924293B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hu-HU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t Grandin</dc:creator>
  <dc:description/>
  <cp:lastModifiedBy>Kft Grandin</cp:lastModifiedBy>
  <cp:revision>2</cp:revision>
  <dcterms:created xsi:type="dcterms:W3CDTF">2021-01-18T08:12:00Z</dcterms:created>
  <dcterms:modified xsi:type="dcterms:W3CDTF">2021-01-18T08:12:00Z</dcterms:modified>
</cp:coreProperties>
</file>